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72D60" w14:textId="432FFABA" w:rsidR="00F54DEA" w:rsidRPr="00D84304" w:rsidRDefault="00F54DEA" w:rsidP="00D84304">
      <w:pPr>
        <w:pStyle w:val="SupplementaryMaterial"/>
        <w:autoSpaceDE w:val="0"/>
        <w:rPr>
          <w:i w:val="0"/>
          <w:iCs/>
        </w:rPr>
      </w:pPr>
      <w:r w:rsidRPr="00D84304">
        <w:rPr>
          <w:i w:val="0"/>
          <w:iCs/>
        </w:rPr>
        <w:t xml:space="preserve">Supplementary </w:t>
      </w:r>
      <w:r w:rsidR="009E6C98">
        <w:rPr>
          <w:i w:val="0"/>
          <w:iCs/>
        </w:rPr>
        <w:t>Data</w:t>
      </w:r>
    </w:p>
    <w:p w14:paraId="5168F5BC" w14:textId="0C446C2F" w:rsidR="00447140" w:rsidRDefault="00447140" w:rsidP="009E6C98">
      <w:pPr>
        <w:pStyle w:val="Title"/>
        <w:autoSpaceDE w:val="0"/>
        <w:snapToGrid w:val="0"/>
        <w:contextualSpacing/>
        <w:jc w:val="left"/>
        <w:rPr>
          <w:rFonts w:ascii="Times New Roman" w:eastAsiaTheme="minorEastAsia" w:hAnsi="Times New Roman" w:cs="Times New Roman"/>
          <w:b w:val="0"/>
          <w:bCs w:val="0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eastAsiaTheme="minorEastAsia" w:hAnsi="Times New Roman" w:cs="Times New Roman" w:hint="eastAsia"/>
          <w:b w:val="0"/>
          <w:bCs w:val="0"/>
          <w:iCs/>
          <w:kern w:val="0"/>
          <w:sz w:val="24"/>
          <w:szCs w:val="24"/>
          <w:lang w:eastAsia="en-US"/>
        </w:rPr>
        <w:t>M</w:t>
      </w:r>
      <w:r w:rsidRPr="009E6C98">
        <w:rPr>
          <w:rFonts w:ascii="Times New Roman" w:eastAsiaTheme="minorEastAsia" w:hAnsi="Times New Roman" w:cs="Times New Roman"/>
          <w:b w:val="0"/>
          <w:bCs w:val="0"/>
          <w:iCs/>
          <w:kern w:val="0"/>
          <w:sz w:val="24"/>
          <w:szCs w:val="24"/>
          <w:lang w:eastAsia="en-US"/>
        </w:rPr>
        <w:t>ethods 1: Inclusion and exclusion crit</w:t>
      </w:r>
      <w:bookmarkStart w:id="0" w:name="_GoBack"/>
      <w:bookmarkEnd w:id="0"/>
      <w:r w:rsidRPr="009E6C98">
        <w:rPr>
          <w:rFonts w:ascii="Times New Roman" w:eastAsiaTheme="minorEastAsia" w:hAnsi="Times New Roman" w:cs="Times New Roman"/>
          <w:b w:val="0"/>
          <w:bCs w:val="0"/>
          <w:iCs/>
          <w:kern w:val="0"/>
          <w:sz w:val="24"/>
          <w:szCs w:val="24"/>
          <w:lang w:eastAsia="en-US"/>
        </w:rPr>
        <w:t>eria for the present study.</w:t>
      </w:r>
    </w:p>
    <w:p w14:paraId="37F6FB13" w14:textId="2A01AB47" w:rsidR="009E6C98" w:rsidRPr="00272616" w:rsidRDefault="009E6C98" w:rsidP="00D84304">
      <w:pP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Methods 2: The method and criteria of calculating Ki-67 </w:t>
      </w:r>
      <w:r w:rsidR="00F34A0A"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scoring</w:t>
      </w:r>
    </w:p>
    <w:p w14:paraId="07F5E03C" w14:textId="22B29933" w:rsidR="009E6C98" w:rsidRDefault="00447140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M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e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t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hods </w:t>
      </w:r>
      <w:r w:rsid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3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: Magnetic resonance image acquisition parameters used in the present study.</w:t>
      </w:r>
    </w:p>
    <w:p w14:paraId="07168634" w14:textId="0F25D937" w:rsidR="00B8244B" w:rsidRPr="009E6C98" w:rsidRDefault="00B8244B" w:rsidP="00D84304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M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e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t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hods</w:t>
      </w:r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4: </w:t>
      </w:r>
      <w:r w:rsidRPr="00B8244B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Plasma EBV DNA</w:t>
      </w:r>
    </w:p>
    <w:p w14:paraId="75EF1561" w14:textId="38ABF505" w:rsidR="00447140" w:rsidRPr="009E6C98" w:rsidRDefault="00447140" w:rsidP="00D84304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</w:rPr>
        <w:t>F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</w:rPr>
        <w:t xml:space="preserve">igure </w:t>
      </w:r>
      <w:r w:rsidR="009E6C98">
        <w:rPr>
          <w:rFonts w:ascii="Times New Roman" w:hAnsi="Times New Roman" w:cs="Times New Roman"/>
          <w:iCs/>
          <w:kern w:val="0"/>
          <w:sz w:val="24"/>
          <w:szCs w:val="24"/>
        </w:rPr>
        <w:t>1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</w:rPr>
        <w:t xml:space="preserve">: </w:t>
      </w:r>
      <w:bookmarkStart w:id="1" w:name="_Hlk92531620"/>
      <w:r w:rsidRPr="009E6C98">
        <w:rPr>
          <w:rFonts w:ascii="Times New Roman" w:hAnsi="Times New Roman" w:cs="Times New Roman"/>
          <w:iCs/>
          <w:kern w:val="0"/>
          <w:sz w:val="24"/>
          <w:szCs w:val="24"/>
        </w:rPr>
        <w:t>The ROC curves of blood parameters</w:t>
      </w:r>
      <w:bookmarkEnd w:id="1"/>
      <w:r w:rsidRPr="009E6C98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14:paraId="61EE22AF" w14:textId="076A2A52" w:rsidR="00447140" w:rsidRPr="009E6C98" w:rsidRDefault="00447140" w:rsidP="00D84304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Table </w:t>
      </w:r>
      <w:r w:rsid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1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: The values of area under curve from blood parameters</w:t>
      </w:r>
      <w:r w:rsidR="001B3348"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.</w:t>
      </w:r>
    </w:p>
    <w:p w14:paraId="5AB11973" w14:textId="0EE63800" w:rsidR="00447140" w:rsidRPr="009E6C98" w:rsidRDefault="00447140" w:rsidP="00D84304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M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ethods </w:t>
      </w:r>
      <w:r w:rsidR="00B8244B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5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: The formula for calculating the rad-score</w:t>
      </w:r>
      <w:r w:rsidR="001B3348"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.</w:t>
      </w:r>
    </w:p>
    <w:p w14:paraId="1DD1F958" w14:textId="0D885B3B" w:rsidR="00F34A0A" w:rsidRDefault="00447140" w:rsidP="00F34A0A">
      <w:pPr>
        <w:pStyle w:val="Heading1"/>
        <w:numPr>
          <w:ilvl w:val="0"/>
          <w:numId w:val="0"/>
        </w:numPr>
        <w:autoSpaceDE w:val="0"/>
        <w:rPr>
          <w:iCs/>
        </w:rPr>
      </w:pPr>
      <w:r w:rsidRPr="009E6C98">
        <w:rPr>
          <w:iCs/>
        </w:rPr>
        <w:t>Methods 1</w:t>
      </w:r>
      <w:r w:rsidR="009E6C98">
        <w:rPr>
          <w:iCs/>
        </w:rPr>
        <w:t xml:space="preserve"> </w:t>
      </w:r>
      <w:r w:rsidR="009E6C98" w:rsidRPr="009E6C98">
        <w:rPr>
          <w:iCs/>
        </w:rPr>
        <w:t>Inclusion and exclusion criteria for the present study</w:t>
      </w:r>
    </w:p>
    <w:p w14:paraId="6D605CB8" w14:textId="77777777" w:rsidR="00F54DEA" w:rsidRPr="009E6C98" w:rsidRDefault="00F54DEA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The inclusion 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criteria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were: (1) 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histologically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confirmed non-keratinizing nasopharyngeal carcinoma; (2) received pre-treatment MRI; (3) treated by intensity-modulated radiotherapy (IMGT); (4) received concurrent chemotherapy or Induction chemotherapy. </w:t>
      </w:r>
    </w:p>
    <w:p w14:paraId="24D1EEA4" w14:textId="77777777" w:rsidR="00F54DEA" w:rsidRPr="009E6C98" w:rsidRDefault="00F54DEA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The exclusion 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criteria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were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: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(1) received chemotherapy or radiotherapy before; (2) with contraindications for MRI; (3) diagnosed other malignancies.</w:t>
      </w:r>
    </w:p>
    <w:p w14:paraId="5D01BD55" w14:textId="746AFF56" w:rsidR="00F54DEA" w:rsidRDefault="00F54DEA" w:rsidP="009E6C98">
      <w:pPr>
        <w:autoSpaceDE w:val="0"/>
        <w:rPr>
          <w:b/>
          <w:bCs/>
          <w:iCs/>
          <w:color w:val="FF0000"/>
        </w:rPr>
      </w:pPr>
    </w:p>
    <w:p w14:paraId="47D28565" w14:textId="0B706D52" w:rsidR="00F34A0A" w:rsidRDefault="00F34A0A" w:rsidP="00F34A0A">
      <w:pPr>
        <w:pStyle w:val="Heading1"/>
        <w:numPr>
          <w:ilvl w:val="0"/>
          <w:numId w:val="0"/>
        </w:numPr>
        <w:autoSpaceDE w:val="0"/>
        <w:rPr>
          <w:iCs/>
        </w:rPr>
      </w:pPr>
      <w:r w:rsidRPr="009E6C98">
        <w:rPr>
          <w:iCs/>
        </w:rPr>
        <w:t>Methods 2</w:t>
      </w:r>
      <w:r>
        <w:rPr>
          <w:iCs/>
        </w:rPr>
        <w:t xml:space="preserve"> </w:t>
      </w:r>
      <w:r w:rsidRPr="00F34A0A">
        <w:rPr>
          <w:iCs/>
        </w:rPr>
        <w:t>The method and criteria of calculating Ki-67 scoring</w:t>
      </w:r>
    </w:p>
    <w:p w14:paraId="27755DF5" w14:textId="77777777" w:rsidR="00F34A0A" w:rsidRPr="00D84304" w:rsidRDefault="00F34A0A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Using immunohistochemical staining, nasopharyngeal carcinoma tissues were fixed with formalin, dehydrated and paraffin-embedded into blocks, cut into 4-μm serial sections using a Leica </w:t>
      </w:r>
      <w:proofErr w:type="spellStart"/>
      <w:r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HistoCore</w:t>
      </w:r>
      <w:proofErr w:type="spellEnd"/>
      <w:r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BIOCUT tissue slicer, dewaxed, hydrated, peroxidase blocked, antigen repaired, and rinsed multiple times with PBS. The primary anti-Ki-67 antibody (1:600) was added dropwise, incubated overnight at 4℃, rinsed with PBS solution, and then goat anti-mouse IgG (1:1000) was added dropwise. After incubation at 25℃ for 15 minutes, the slides were rinsed with PBS before color development, re-staining, and sealed.</w:t>
      </w:r>
    </w:p>
    <w:p w14:paraId="731EA699" w14:textId="5CA242D7" w:rsidR="00F34A0A" w:rsidRPr="00D84304" w:rsidRDefault="00F34A0A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D84304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Using a double-blind method, two senior pathologists separately assessed the positive cell rate under a microscope. Ki-67 was localized in the cell nuclei as brown particles. Ten high-power fields were randomly observed, 100 cells were counted in each field, and the mean value of positive cells among tumor cells in these fields was calculated as the Ki-67 score. (Percentage of positive cells = number of positive cells/total cell count × 100%)</w:t>
      </w:r>
    </w:p>
    <w:p w14:paraId="35F75287" w14:textId="30FF11EC" w:rsidR="00F54DEA" w:rsidRDefault="00447140" w:rsidP="009E6C98">
      <w:pPr>
        <w:pStyle w:val="Heading1"/>
        <w:numPr>
          <w:ilvl w:val="0"/>
          <w:numId w:val="0"/>
        </w:numPr>
        <w:autoSpaceDE w:val="0"/>
        <w:rPr>
          <w:iCs/>
        </w:rPr>
      </w:pPr>
      <w:bookmarkStart w:id="2" w:name="_Hlk92531982"/>
      <w:r w:rsidRPr="009E6C98">
        <w:rPr>
          <w:iCs/>
        </w:rPr>
        <w:t xml:space="preserve">Methods </w:t>
      </w:r>
      <w:bookmarkEnd w:id="2"/>
      <w:r w:rsidR="00F34A0A">
        <w:rPr>
          <w:iCs/>
        </w:rPr>
        <w:t xml:space="preserve">3 </w:t>
      </w:r>
      <w:r w:rsidR="009E6C98" w:rsidRPr="009E6C98">
        <w:rPr>
          <w:iCs/>
        </w:rPr>
        <w:t>Magnetic resonance image acquisition parameters used in the present study</w:t>
      </w:r>
    </w:p>
    <w:p w14:paraId="0EAE5F22" w14:textId="4E6E74A9" w:rsidR="00AE45CF" w:rsidRPr="009E6C98" w:rsidRDefault="00AE45CF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MRI Acquisition</w:t>
      </w:r>
      <w:r w:rsidR="00447140" w:rsidRPr="009E6C98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Parameters</w:t>
      </w:r>
    </w:p>
    <w:p w14:paraId="5284618F" w14:textId="77777777" w:rsidR="00AE45CF" w:rsidRPr="009E6C98" w:rsidRDefault="00AE45CF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All patients underwent pretreatment MRI.</w:t>
      </w:r>
    </w:p>
    <w:p w14:paraId="3B9F8C5B" w14:textId="77777777" w:rsidR="00AE45CF" w:rsidRPr="009E6C98" w:rsidRDefault="00AE45CF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The</w:t>
      </w:r>
      <w:bookmarkStart w:id="3" w:name="OLE_LINK1"/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 xml:space="preserve"> 1.5T Siemens</w:t>
      </w:r>
      <w:bookmarkEnd w:id="3"/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 xml:space="preserve"> MRI parameters were as follows: axial T2-weighted spin-echo images (repetition time [TR]/echo time [TE]: 3925/76ms, field of view [FOV] read=250mm, slice thickness =3 mm, averages=2, spacing between slices=3.3mm) and axial contrast-enhanced T1-weighted spin-echo images (TR/TE: 750/16ms, FOV </w:t>
      </w: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lastRenderedPageBreak/>
        <w:t xml:space="preserve">read=250mm, slice thickness = 3mm, averages=2, spacing between slices=3.3mm). </w:t>
      </w:r>
    </w:p>
    <w:p w14:paraId="72D85DFD" w14:textId="6CF0F011" w:rsidR="00AE45CF" w:rsidRPr="009E6C98" w:rsidRDefault="00AE45CF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cs="Times New Roman" w:hint="eastAsia"/>
          <w:iCs/>
          <w:kern w:val="0"/>
          <w:sz w:val="24"/>
          <w:szCs w:val="24"/>
          <w:lang w:eastAsia="en-US"/>
        </w:rPr>
        <w:t>The 3.0T Siemens MRI acquisition parameters were as follows: axial T2-weighted spin-echo images (TR/TE: 3720/80ms, FOV read= 250mm, slice thickness = 3 mm, averages=2, spacing between slices=3.3mm) and axial contrast-enhanced T1-weighted spin-echo images (TR/TE: 750/11ms, FOV read= 250mm, slice thickness =3mm, averages=2, spacing between slices=3.3mm).</w:t>
      </w:r>
    </w:p>
    <w:p w14:paraId="7236A932" w14:textId="3605C818" w:rsidR="00E279EB" w:rsidRPr="009E6C98" w:rsidRDefault="00E279EB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</w:p>
    <w:p w14:paraId="71518B61" w14:textId="2DD4F930" w:rsidR="00B8244B" w:rsidRDefault="00B8244B" w:rsidP="00B8244B">
      <w:pPr>
        <w:pStyle w:val="Heading1"/>
        <w:numPr>
          <w:ilvl w:val="0"/>
          <w:numId w:val="0"/>
        </w:numPr>
        <w:autoSpaceDE w:val="0"/>
        <w:rPr>
          <w:iCs/>
        </w:rPr>
      </w:pPr>
      <w:r w:rsidRPr="009E6C98">
        <w:rPr>
          <w:iCs/>
        </w:rPr>
        <w:t xml:space="preserve">Methods </w:t>
      </w:r>
      <w:r>
        <w:rPr>
          <w:rFonts w:asciiTheme="minorEastAsia" w:eastAsiaTheme="minorEastAsia" w:hAnsiTheme="minorEastAsia" w:hint="eastAsia"/>
          <w:iCs/>
          <w:lang w:eastAsia="zh-CN"/>
        </w:rPr>
        <w:t>4</w:t>
      </w:r>
      <w:r>
        <w:rPr>
          <w:iCs/>
        </w:rPr>
        <w:t xml:space="preserve"> </w:t>
      </w:r>
      <w:r w:rsidRPr="00B8244B">
        <w:rPr>
          <w:iCs/>
        </w:rPr>
        <w:t>Plasma EBV DNA</w:t>
      </w:r>
    </w:p>
    <w:p w14:paraId="5E6869CC" w14:textId="71EC6B9B" w:rsidR="00B8244B" w:rsidRDefault="00F962D4" w:rsidP="00B8244B">
      <w:pPr>
        <w:rPr>
          <w:rFonts w:ascii="Times New Roman" w:hAnsi="Times New Roman" w:cs="Times New Roman"/>
          <w:lang w:eastAsia="en-US"/>
        </w:rPr>
      </w:pPr>
      <w:r w:rsidRPr="00D84304">
        <w:rPr>
          <w:rFonts w:ascii="Times New Roman" w:hAnsi="Times New Roman" w:cs="Times New Roman"/>
          <w:lang w:eastAsia="en-US"/>
        </w:rPr>
        <w:t>The copy of EBV DNA in plasma was determined by real-time polymerase chain reaction (PCR). Patients with EBV DNA values ≥400 copies/ml were assigned to the EBV DNA (+) group and patients with EBV DNA values &lt;400 copies/ml were assigned to the EBV DNA (-) group.</w:t>
      </w:r>
    </w:p>
    <w:p w14:paraId="15E91DDC" w14:textId="2F76269B" w:rsidR="00F962D4" w:rsidRDefault="00A80B4C" w:rsidP="00B8244B">
      <w:pPr>
        <w:rPr>
          <w:rFonts w:ascii="Times New Roman" w:hAnsi="Times New Roman" w:cs="Times New Roman"/>
          <w:lang w:eastAsia="en-US"/>
        </w:rPr>
      </w:pPr>
      <w:r w:rsidRPr="00A80B4C">
        <w:rPr>
          <w:rFonts w:ascii="Times New Roman" w:hAnsi="Times New Roman" w:cs="Times New Roman"/>
          <w:lang w:eastAsia="en-US"/>
        </w:rPr>
        <w:t>A total of 330 patients who met the inclusion criteria underwent plasma EBV DNA tests before treatment, and 112 were positive. Among them, there were 2 cases of stage II, 24 cases of stage III, and 86 cases of stage IV.</w:t>
      </w:r>
      <w:r>
        <w:rPr>
          <w:rFonts w:ascii="Times New Roman" w:hAnsi="Times New Roman" w:cs="Times New Roman"/>
          <w:lang w:eastAsia="en-US"/>
        </w:rPr>
        <w:t xml:space="preserve"> </w:t>
      </w:r>
      <w:r w:rsidR="00B444A9" w:rsidRPr="00B444A9">
        <w:rPr>
          <w:rFonts w:ascii="Times New Roman" w:hAnsi="Times New Roman" w:cs="Times New Roman"/>
          <w:lang w:eastAsia="en-US"/>
        </w:rPr>
        <w:t>To incorporate EBV DNA into the prognostic model, missing data had to be interpolated.</w:t>
      </w:r>
      <w:r w:rsidR="00B444A9">
        <w:rPr>
          <w:rFonts w:ascii="Times New Roman" w:hAnsi="Times New Roman" w:cs="Times New Roman"/>
          <w:lang w:eastAsia="en-US"/>
        </w:rPr>
        <w:t xml:space="preserve"> </w:t>
      </w:r>
      <w:r w:rsidRPr="00A80B4C">
        <w:rPr>
          <w:rFonts w:ascii="Times New Roman" w:hAnsi="Times New Roman" w:cs="Times New Roman"/>
          <w:lang w:eastAsia="en-US"/>
        </w:rPr>
        <w:t>The interpolation of EBV DNA missing data was performed using the multiple substitutions in chained equations (MICE) method of random forest</w:t>
      </w:r>
      <w:r w:rsidR="00191A51">
        <w:rPr>
          <w:rFonts w:ascii="Times New Roman" w:hAnsi="Times New Roman" w:cs="Times New Roman"/>
          <w:lang w:eastAsia="en-US"/>
        </w:rPr>
        <w:t xml:space="preserve"> (</w:t>
      </w:r>
      <w:r w:rsidR="00F34F8B" w:rsidRPr="00F34F8B">
        <w:rPr>
          <w:rFonts w:ascii="Times New Roman" w:hAnsi="Times New Roman" w:cs="Times New Roman"/>
          <w:lang w:eastAsia="en-US"/>
        </w:rPr>
        <w:t>parameter</w:t>
      </w:r>
      <w:r w:rsidR="00F34F8B">
        <w:rPr>
          <w:rFonts w:ascii="Times New Roman" w:hAnsi="Times New Roman" w:cs="Times New Roman"/>
          <w:lang w:eastAsia="en-US"/>
        </w:rPr>
        <w:t>s</w:t>
      </w:r>
      <w:r w:rsidR="00F34F8B" w:rsidRPr="00F34F8B">
        <w:rPr>
          <w:rFonts w:ascii="Times New Roman" w:hAnsi="Times New Roman" w:cs="Times New Roman"/>
          <w:lang w:eastAsia="en-US"/>
        </w:rPr>
        <w:t xml:space="preserve"> setting</w:t>
      </w:r>
      <w:r w:rsidR="00F34F8B">
        <w:rPr>
          <w:rFonts w:ascii="Times New Roman" w:hAnsi="Times New Roman" w:cs="Times New Roman"/>
          <w:lang w:eastAsia="en-US"/>
        </w:rPr>
        <w:t>:</w:t>
      </w:r>
      <w:r w:rsidR="00F34F8B" w:rsidRPr="00F34F8B">
        <w:rPr>
          <w:rFonts w:ascii="Times New Roman" w:hAnsi="Times New Roman" w:cs="Times New Roman"/>
          <w:lang w:eastAsia="en-US"/>
        </w:rPr>
        <w:t xml:space="preserve"> </w:t>
      </w:r>
      <w:r w:rsidR="00191A51" w:rsidRPr="00191A51">
        <w:rPr>
          <w:rFonts w:ascii="Times New Roman" w:hAnsi="Times New Roman" w:cs="Times New Roman"/>
          <w:lang w:eastAsia="en-US"/>
        </w:rPr>
        <w:t>random</w:t>
      </w:r>
      <w:r w:rsidR="00191A51">
        <w:rPr>
          <w:rFonts w:ascii="Times New Roman" w:hAnsi="Times New Roman" w:cs="Times New Roman"/>
          <w:lang w:eastAsia="en-US"/>
        </w:rPr>
        <w:t xml:space="preserve"> </w:t>
      </w:r>
      <w:r w:rsidR="00191A51" w:rsidRPr="00191A51">
        <w:rPr>
          <w:rFonts w:ascii="Times New Roman" w:hAnsi="Times New Roman" w:cs="Times New Roman"/>
          <w:lang w:eastAsia="en-US"/>
        </w:rPr>
        <w:t>state=10</w:t>
      </w:r>
      <w:r w:rsidR="00191A51">
        <w:rPr>
          <w:rFonts w:ascii="Times New Roman" w:hAnsi="Times New Roman" w:cs="Times New Roman"/>
          <w:lang w:eastAsia="en-US"/>
        </w:rPr>
        <w:t>,</w:t>
      </w:r>
      <w:r w:rsidR="00191A51" w:rsidRPr="00191A51">
        <w:t xml:space="preserve"> </w:t>
      </w:r>
      <w:r w:rsidR="00191A51" w:rsidRPr="00191A51">
        <w:rPr>
          <w:rFonts w:ascii="Times New Roman" w:hAnsi="Times New Roman" w:cs="Times New Roman"/>
          <w:lang w:eastAsia="en-US"/>
        </w:rPr>
        <w:t>iterations=20</w:t>
      </w:r>
      <w:r w:rsidR="00191A51">
        <w:rPr>
          <w:rFonts w:ascii="Times New Roman" w:hAnsi="Times New Roman" w:cs="Times New Roman"/>
          <w:lang w:eastAsia="en-US"/>
        </w:rPr>
        <w:t>)</w:t>
      </w:r>
      <w:r w:rsidRPr="00A80B4C">
        <w:rPr>
          <w:rFonts w:ascii="Times New Roman" w:hAnsi="Times New Roman" w:cs="Times New Roman"/>
          <w:lang w:eastAsia="en-US"/>
        </w:rPr>
        <w:t>.</w:t>
      </w:r>
      <w:r w:rsidR="00F07ACC">
        <w:rPr>
          <w:rFonts w:ascii="Times New Roman" w:hAnsi="Times New Roman" w:cs="Times New Roman"/>
          <w:lang w:eastAsia="en-US"/>
        </w:rPr>
        <w:t xml:space="preserve"> </w:t>
      </w:r>
      <w:r w:rsidR="00F07ACC" w:rsidRPr="00F07ACC">
        <w:rPr>
          <w:rFonts w:ascii="Times New Roman" w:hAnsi="Times New Roman" w:cs="Times New Roman"/>
          <w:lang w:eastAsia="en-US"/>
        </w:rPr>
        <w:t xml:space="preserve">Training and validation </w:t>
      </w:r>
      <w:r w:rsidR="00F07ACC">
        <w:rPr>
          <w:rFonts w:ascii="Times New Roman" w:hAnsi="Times New Roman" w:cs="Times New Roman"/>
          <w:lang w:eastAsia="en-US"/>
        </w:rPr>
        <w:t>cohort</w:t>
      </w:r>
      <w:r w:rsidR="00F07ACC" w:rsidRPr="00F07ACC">
        <w:rPr>
          <w:rFonts w:ascii="Times New Roman" w:hAnsi="Times New Roman" w:cs="Times New Roman"/>
          <w:lang w:eastAsia="en-US"/>
        </w:rPr>
        <w:t>s showed no significant differences in EBV DNA based on the interpolated data.</w:t>
      </w:r>
    </w:p>
    <w:p w14:paraId="06C65E02" w14:textId="77777777" w:rsidR="00B444A9" w:rsidRDefault="00B444A9" w:rsidP="00B8244B">
      <w:pPr>
        <w:rPr>
          <w:rFonts w:ascii="Times New Roman" w:hAnsi="Times New Roman" w:cs="Times New Roman"/>
          <w:lang w:eastAsia="en-US"/>
        </w:rPr>
      </w:pPr>
    </w:p>
    <w:tbl>
      <w:tblPr>
        <w:tblStyle w:val="-11"/>
        <w:tblW w:w="50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235"/>
        <w:gridCol w:w="2025"/>
        <w:gridCol w:w="2023"/>
        <w:gridCol w:w="2023"/>
      </w:tblGrid>
      <w:tr w:rsidR="00F962D4" w:rsidRPr="00C81083" w14:paraId="127DCBCE" w14:textId="77777777" w:rsidTr="00F2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18217D1" w14:textId="77777777" w:rsidR="00F962D4" w:rsidRPr="00C81083" w:rsidRDefault="00F962D4" w:rsidP="00F22419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21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D87A79" w14:textId="77777777" w:rsidR="00F962D4" w:rsidRPr="00D84304" w:rsidRDefault="00F962D4" w:rsidP="00F22419">
            <w:pPr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</w:pPr>
            <w:r w:rsidRPr="00C81083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eastAsia="en-US"/>
              </w:rPr>
              <w:t>Training cohort</w:t>
            </w:r>
          </w:p>
          <w:p w14:paraId="19DF7416" w14:textId="77777777" w:rsidR="00F962D4" w:rsidRPr="00D84304" w:rsidRDefault="00F962D4" w:rsidP="00F22419">
            <w:pPr>
              <w:rPr>
                <w:b w:val="0"/>
                <w:bCs w:val="0"/>
                <w:color w:val="000000" w:themeColor="text1"/>
              </w:rPr>
            </w:pPr>
            <w:r w:rsidRPr="00C81083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eastAsia="en-US"/>
              </w:rPr>
              <w:t>(n=323)</w:t>
            </w:r>
          </w:p>
        </w:tc>
        <w:tc>
          <w:tcPr>
            <w:tcW w:w="121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C753AB2" w14:textId="77777777" w:rsidR="00F962D4" w:rsidRPr="00D84304" w:rsidRDefault="00F962D4" w:rsidP="00F22419">
            <w:pPr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</w:pPr>
            <w:r w:rsidRPr="00C81083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eastAsia="en-US"/>
              </w:rPr>
              <w:t>Validation cohort</w:t>
            </w:r>
          </w:p>
          <w:p w14:paraId="28599C2D" w14:textId="77777777" w:rsidR="00F962D4" w:rsidRPr="00D84304" w:rsidRDefault="00F962D4" w:rsidP="00F22419">
            <w:pPr>
              <w:rPr>
                <w:b w:val="0"/>
                <w:bCs w:val="0"/>
                <w:color w:val="000000" w:themeColor="text1"/>
              </w:rPr>
            </w:pPr>
            <w:r w:rsidRPr="00C81083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eastAsia="en-US"/>
              </w:rPr>
              <w:t>(n=139)</w:t>
            </w:r>
          </w:p>
        </w:tc>
        <w:tc>
          <w:tcPr>
            <w:tcW w:w="121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0C93834" w14:textId="77777777" w:rsidR="00F962D4" w:rsidRPr="00D84304" w:rsidRDefault="00F962D4" w:rsidP="00F22419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C81083">
              <w:rPr>
                <w:rFonts w:ascii="Times New Roman" w:eastAsia="Cambria" w:hAnsi="Times New Roman" w:cs="Times New Roman"/>
                <w:i/>
                <w:iCs/>
                <w:color w:val="000000" w:themeColor="text1"/>
                <w:sz w:val="24"/>
                <w:szCs w:val="24"/>
                <w:lang w:eastAsia="en-US"/>
              </w:rPr>
              <w:t>P</w:t>
            </w:r>
            <w:r w:rsidRPr="00C81083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F962D4" w:rsidRPr="00C81083" w14:paraId="220427C6" w14:textId="77777777" w:rsidTr="00F962D4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7D849949" w14:textId="12E24D34" w:rsidR="00F962D4" w:rsidRPr="00D84304" w:rsidRDefault="00F962D4" w:rsidP="00F2241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V</w:t>
            </w:r>
            <w:r w:rsidR="00A80B4C" w:rsidRPr="00C81083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A80B4C" w:rsidRPr="00C81083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(</w:t>
            </w:r>
            <w:r w:rsidR="00A80B4C" w:rsidRPr="00C81083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before)</w:t>
            </w:r>
          </w:p>
        </w:tc>
        <w:tc>
          <w:tcPr>
            <w:tcW w:w="1219" w:type="pct"/>
          </w:tcPr>
          <w:p w14:paraId="62F96F77" w14:textId="77777777" w:rsidR="00F962D4" w:rsidRPr="00C81083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218" w:type="pct"/>
          </w:tcPr>
          <w:p w14:paraId="16362271" w14:textId="77777777" w:rsidR="00F962D4" w:rsidRPr="00C81083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218" w:type="pct"/>
          </w:tcPr>
          <w:p w14:paraId="35D40658" w14:textId="77777777" w:rsidR="00F962D4" w:rsidRPr="00C81083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4</w:t>
            </w:r>
          </w:p>
        </w:tc>
      </w:tr>
      <w:tr w:rsidR="00F962D4" w:rsidRPr="00C81083" w14:paraId="6C75B5A9" w14:textId="77777777" w:rsidTr="00F962D4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1476AD8D" w14:textId="4C9E374C" w:rsidR="00F962D4" w:rsidRPr="00D84304" w:rsidRDefault="00F962D4" w:rsidP="00F2241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ositive</w:t>
            </w:r>
          </w:p>
        </w:tc>
        <w:tc>
          <w:tcPr>
            <w:tcW w:w="1219" w:type="pct"/>
          </w:tcPr>
          <w:p w14:paraId="27ECACCD" w14:textId="77777777" w:rsidR="00F962D4" w:rsidRPr="00C81083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C81083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en-US"/>
              </w:rPr>
              <w:t>7</w:t>
            </w: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>6 (23.5%)</w:t>
            </w:r>
          </w:p>
        </w:tc>
        <w:tc>
          <w:tcPr>
            <w:tcW w:w="1218" w:type="pct"/>
          </w:tcPr>
          <w:p w14:paraId="3DADFF40" w14:textId="77777777" w:rsidR="00F962D4" w:rsidRPr="00C81083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5.9%)</w:t>
            </w:r>
          </w:p>
        </w:tc>
        <w:tc>
          <w:tcPr>
            <w:tcW w:w="1218" w:type="pct"/>
          </w:tcPr>
          <w:p w14:paraId="57261EBA" w14:textId="77777777" w:rsidR="00F962D4" w:rsidRPr="00D8430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F962D4" w:rsidRPr="00C81083" w14:paraId="19E5FEAC" w14:textId="77777777" w:rsidTr="00F962D4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7AC70A67" w14:textId="77777777" w:rsidR="00F962D4" w:rsidRPr="00D84304" w:rsidRDefault="00F962D4" w:rsidP="00F22419">
            <w:pPr>
              <w:ind w:firstLineChars="50" w:firstLine="12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219" w:type="pct"/>
          </w:tcPr>
          <w:p w14:paraId="40E714EB" w14:textId="77777777" w:rsidR="00F962D4" w:rsidRPr="00C81083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C81083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en-US"/>
              </w:rPr>
              <w:t>1</w:t>
            </w: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>53 (47.4%)</w:t>
            </w:r>
          </w:p>
        </w:tc>
        <w:tc>
          <w:tcPr>
            <w:tcW w:w="1218" w:type="pct"/>
          </w:tcPr>
          <w:p w14:paraId="7C1A4CD1" w14:textId="77777777" w:rsidR="00F962D4" w:rsidRPr="00C81083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46.8%)</w:t>
            </w:r>
          </w:p>
        </w:tc>
        <w:tc>
          <w:tcPr>
            <w:tcW w:w="1218" w:type="pct"/>
          </w:tcPr>
          <w:p w14:paraId="1801D8C7" w14:textId="77777777" w:rsidR="00F962D4" w:rsidRPr="00D8430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F962D4" w:rsidRPr="00C81083" w14:paraId="2355B343" w14:textId="77777777" w:rsidTr="00F962D4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2767BEB0" w14:textId="2BEFA943" w:rsidR="00F962D4" w:rsidRPr="00C81083" w:rsidRDefault="00F962D4" w:rsidP="00F2241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None</w:t>
            </w:r>
          </w:p>
        </w:tc>
        <w:tc>
          <w:tcPr>
            <w:tcW w:w="1219" w:type="pct"/>
          </w:tcPr>
          <w:p w14:paraId="520B343D" w14:textId="77777777" w:rsidR="00F962D4" w:rsidRPr="00D8430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>94 (29.1%)</w:t>
            </w:r>
          </w:p>
        </w:tc>
        <w:tc>
          <w:tcPr>
            <w:tcW w:w="1218" w:type="pct"/>
          </w:tcPr>
          <w:p w14:paraId="12DFDAE2" w14:textId="77777777" w:rsidR="00F962D4" w:rsidRPr="00D8430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108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810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27.3%)</w:t>
            </w:r>
          </w:p>
        </w:tc>
        <w:tc>
          <w:tcPr>
            <w:tcW w:w="1218" w:type="pct"/>
          </w:tcPr>
          <w:p w14:paraId="30DCD7F6" w14:textId="77777777" w:rsidR="00F962D4" w:rsidRPr="00D8430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</w:tbl>
    <w:p w14:paraId="51B2B8FE" w14:textId="77777777" w:rsidR="00F962D4" w:rsidRPr="000435BB" w:rsidRDefault="00F962D4" w:rsidP="00D84304"/>
    <w:tbl>
      <w:tblPr>
        <w:tblStyle w:val="-11"/>
        <w:tblW w:w="50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235"/>
        <w:gridCol w:w="2025"/>
        <w:gridCol w:w="2023"/>
        <w:gridCol w:w="2023"/>
      </w:tblGrid>
      <w:tr w:rsidR="00F962D4" w:rsidRPr="00F962D4" w14:paraId="7A554D04" w14:textId="77777777" w:rsidTr="00F2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0FD044B" w14:textId="77777777" w:rsidR="00F962D4" w:rsidRPr="00F962D4" w:rsidRDefault="00F962D4" w:rsidP="00F22419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21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59A6E89" w14:textId="77777777" w:rsidR="00F962D4" w:rsidRPr="00F22419" w:rsidRDefault="00F962D4" w:rsidP="00F22419">
            <w:pPr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</w:pPr>
            <w:r w:rsidRPr="00F22419">
              <w:rPr>
                <w:rFonts w:ascii="Times New Roman" w:eastAsia="Cambria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T</w:t>
            </w:r>
            <w:r w:rsidRPr="00F22419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raining cohort</w:t>
            </w:r>
          </w:p>
          <w:p w14:paraId="208F6DF0" w14:textId="77777777" w:rsidR="00F962D4" w:rsidRPr="00F22419" w:rsidRDefault="00F962D4" w:rsidP="00F22419">
            <w:pPr>
              <w:rPr>
                <w:b w:val="0"/>
                <w:bCs w:val="0"/>
                <w:color w:val="000000" w:themeColor="text1"/>
              </w:rPr>
            </w:pPr>
            <w:r w:rsidRPr="00F22419">
              <w:rPr>
                <w:rFonts w:ascii="Times New Roman" w:eastAsia="Cambria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(</w:t>
            </w:r>
            <w:r w:rsidRPr="00F22419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n=323)</w:t>
            </w:r>
          </w:p>
        </w:tc>
        <w:tc>
          <w:tcPr>
            <w:tcW w:w="121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97966CE" w14:textId="77777777" w:rsidR="00F962D4" w:rsidRPr="00F22419" w:rsidRDefault="00F962D4" w:rsidP="00F22419">
            <w:pPr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</w:pPr>
            <w:r w:rsidRPr="00F22419">
              <w:rPr>
                <w:rFonts w:ascii="Times New Roman" w:eastAsia="Cambria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V</w:t>
            </w:r>
            <w:r w:rsidRPr="00F22419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alidation cohort</w:t>
            </w:r>
          </w:p>
          <w:p w14:paraId="0169C5C8" w14:textId="77777777" w:rsidR="00F962D4" w:rsidRPr="00F22419" w:rsidRDefault="00F962D4" w:rsidP="00F22419">
            <w:pPr>
              <w:rPr>
                <w:b w:val="0"/>
                <w:bCs w:val="0"/>
                <w:color w:val="000000" w:themeColor="text1"/>
              </w:rPr>
            </w:pPr>
            <w:r w:rsidRPr="00F22419">
              <w:rPr>
                <w:rFonts w:ascii="Times New Roman" w:eastAsia="Cambria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(</w:t>
            </w:r>
            <w:r w:rsidRPr="00F22419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>n=139)</w:t>
            </w:r>
          </w:p>
        </w:tc>
        <w:tc>
          <w:tcPr>
            <w:tcW w:w="121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1D52E12" w14:textId="77777777" w:rsidR="00F962D4" w:rsidRPr="00F22419" w:rsidRDefault="00F962D4" w:rsidP="00F22419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F22419">
              <w:rPr>
                <w:rFonts w:ascii="Times New Roman" w:eastAsia="Cambria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eastAsia="en-US"/>
              </w:rPr>
              <w:t>P</w:t>
            </w:r>
            <w:r w:rsidRPr="00F22419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F962D4" w:rsidRPr="00F962D4" w14:paraId="1C1DC92E" w14:textId="77777777" w:rsidTr="00F22419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35788E03" w14:textId="7CFE5BD3" w:rsidR="00F962D4" w:rsidRPr="00F22419" w:rsidRDefault="00F962D4" w:rsidP="00F2241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2241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E</w:t>
            </w:r>
            <w:r w:rsidRPr="00F22419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BV</w:t>
            </w:r>
            <w:r w:rsidR="00A80B4C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after)</w:t>
            </w:r>
          </w:p>
        </w:tc>
        <w:tc>
          <w:tcPr>
            <w:tcW w:w="1219" w:type="pct"/>
          </w:tcPr>
          <w:p w14:paraId="6CECD0CB" w14:textId="77777777" w:rsidR="00F962D4" w:rsidRPr="00F962D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218" w:type="pct"/>
          </w:tcPr>
          <w:p w14:paraId="5412F56E" w14:textId="77777777" w:rsidR="00F962D4" w:rsidRPr="00F962D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218" w:type="pct"/>
          </w:tcPr>
          <w:p w14:paraId="765E5633" w14:textId="26D960D2" w:rsidR="00F962D4" w:rsidRPr="00F962D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87</w:t>
            </w:r>
          </w:p>
        </w:tc>
      </w:tr>
      <w:tr w:rsidR="00F962D4" w:rsidRPr="00F22419" w14:paraId="0AACBFC5" w14:textId="77777777" w:rsidTr="00F22419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3DBBBDDB" w14:textId="7407D2C4" w:rsidR="00F962D4" w:rsidRPr="00F22419" w:rsidRDefault="00F962D4" w:rsidP="00F2241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2241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F22419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219" w:type="pct"/>
          </w:tcPr>
          <w:p w14:paraId="666F53B9" w14:textId="639CA13D" w:rsidR="00F962D4" w:rsidRPr="00F962D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2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.6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218" w:type="pct"/>
          </w:tcPr>
          <w:p w14:paraId="57EBBFE4" w14:textId="52A0BB59" w:rsidR="00F962D4" w:rsidRPr="00F962D4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A80B4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.7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18" w:type="pct"/>
          </w:tcPr>
          <w:p w14:paraId="0A2D65F3" w14:textId="77777777" w:rsidR="00F962D4" w:rsidRPr="00F22419" w:rsidRDefault="00F962D4" w:rsidP="00F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F962D4" w:rsidRPr="00F22419" w14:paraId="1F76D478" w14:textId="77777777" w:rsidTr="00F22419">
        <w:tblPrEx>
          <w:tblBorders>
            <w:top w:val="single" w:sz="8" w:space="0" w:color="4472C4" w:themeColor="accent1"/>
            <w:bottom w:val="single" w:sz="8" w:space="0" w:color="4472C4" w:themeColor="accent1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2045ADA7" w14:textId="77777777" w:rsidR="00F962D4" w:rsidRPr="00F22419" w:rsidRDefault="00F962D4" w:rsidP="00F22419">
            <w:pPr>
              <w:ind w:firstLineChars="50" w:firstLine="12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2241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N</w:t>
            </w:r>
            <w:r w:rsidRPr="00F22419"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egative</w:t>
            </w:r>
          </w:p>
        </w:tc>
        <w:tc>
          <w:tcPr>
            <w:tcW w:w="1219" w:type="pct"/>
          </w:tcPr>
          <w:p w14:paraId="2C23A547" w14:textId="3B2DD6FD" w:rsidR="00F962D4" w:rsidRPr="00F962D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1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 xml:space="preserve"> (</w:t>
            </w:r>
            <w:r w:rsidR="00A80B4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.4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218" w:type="pct"/>
          </w:tcPr>
          <w:p w14:paraId="6E8864D0" w14:textId="33C378D2" w:rsidR="00F962D4" w:rsidRPr="00F962D4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5</w:t>
            </w:r>
            <w:r w:rsidR="00A80B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A80B4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.3</w:t>
            </w:r>
            <w:r w:rsidRPr="00F962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18" w:type="pct"/>
          </w:tcPr>
          <w:p w14:paraId="01907F78" w14:textId="77777777" w:rsidR="00F962D4" w:rsidRPr="00F22419" w:rsidRDefault="00F962D4" w:rsidP="00F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</w:tr>
    </w:tbl>
    <w:p w14:paraId="7F041927" w14:textId="77777777" w:rsidR="009E6C98" w:rsidRPr="009E6C98" w:rsidRDefault="009E6C98" w:rsidP="00D84304">
      <w:pPr>
        <w:autoSpaceDE w:val="0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</w:p>
    <w:p w14:paraId="63F7A8AF" w14:textId="62BF1EC3" w:rsidR="00F34A0A" w:rsidRPr="00272616" w:rsidRDefault="00F34A0A" w:rsidP="00D84304"/>
    <w:p w14:paraId="765EEB4A" w14:textId="6B71B171" w:rsidR="00AE45CF" w:rsidRPr="009E6C98" w:rsidRDefault="00F54DEA" w:rsidP="00D84304">
      <w:pPr>
        <w:autoSpaceDE w:val="0"/>
        <w:rPr>
          <w:iCs/>
        </w:rPr>
      </w:pPr>
      <w:r w:rsidRPr="009E6C98">
        <w:rPr>
          <w:rFonts w:ascii="Times New Roman" w:hAnsi="Times New Roman" w:cs="Times New Roman"/>
          <w:iCs/>
          <w:noProof/>
          <w:kern w:val="0"/>
          <w:sz w:val="24"/>
          <w:szCs w:val="24"/>
          <w:lang w:eastAsia="en-US"/>
        </w:rPr>
        <w:drawing>
          <wp:inline distT="0" distB="0" distL="0" distR="0" wp14:anchorId="3FB07585" wp14:editId="2D6187DF">
            <wp:extent cx="4476903" cy="37034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651" cy="372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EDF96" w14:textId="77777777" w:rsidR="00334454" w:rsidRDefault="007253C5" w:rsidP="009E6C98">
      <w:pPr>
        <w:autoSpaceDE w:val="0"/>
        <w:snapToGrid w:val="0"/>
        <w:contextualSpacing/>
        <w:rPr>
          <w:iCs/>
        </w:rPr>
      </w:pPr>
      <w:r w:rsidRPr="009E6C98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Figure 2 </w:t>
      </w:r>
      <w:r w:rsidRPr="009E6C98">
        <w:rPr>
          <w:rFonts w:ascii="Times New Roman" w:hAnsi="Times New Roman" w:cs="Times New Roman"/>
          <w:iCs/>
          <w:kern w:val="0"/>
          <w:sz w:val="24"/>
          <w:szCs w:val="24"/>
        </w:rPr>
        <w:t>The ROC curves of blood parameters.</w:t>
      </w:r>
      <w:r w:rsidRPr="009E6C98">
        <w:rPr>
          <w:iCs/>
        </w:rPr>
        <w:t xml:space="preserve"> </w:t>
      </w:r>
    </w:p>
    <w:p w14:paraId="5A432A18" w14:textId="7B8FA93F" w:rsidR="007253C5" w:rsidRPr="009E6C98" w:rsidRDefault="00334454" w:rsidP="00D84304">
      <w:pPr>
        <w:autoSpaceDE w:val="0"/>
        <w:snapToGrid w:val="0"/>
        <w:contextualSpacing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334454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: BASO, basophils; BASO%, ratio of basophils; EO, eosinophils; EO%, ratio of eosinophils; GR, neutrophilic granulocytes; GR%, ratio of neutrophilic granulocytes; HCT, hematocrit; HGB, hemoglobin; LMR, lymphocyte to monocyte ratio; LYMPH, lymphocytes; LYMPH%, ratio of lymphocytes; MCH, mean corpuscular hemoglobin; MCHC, mean corpuscular hemoglobin concentration; MCV, mean corpuscular volume; MONO, monocytes; MONO%, ratio of monocytes; MPV, mean platelet volume; NLR, neutrophil to lymphocyte ratio; PCT, </w:t>
      </w:r>
      <w:proofErr w:type="spellStart"/>
      <w:r w:rsidRPr="00334454">
        <w:rPr>
          <w:rFonts w:ascii="Times New Roman" w:hAnsi="Times New Roman" w:cs="Times New Roman"/>
          <w:iCs/>
          <w:kern w:val="0"/>
          <w:sz w:val="24"/>
          <w:szCs w:val="24"/>
        </w:rPr>
        <w:t>plateletcrit</w:t>
      </w:r>
      <w:proofErr w:type="spellEnd"/>
      <w:r w:rsidRPr="00334454">
        <w:rPr>
          <w:rFonts w:ascii="Times New Roman" w:hAnsi="Times New Roman" w:cs="Times New Roman"/>
          <w:iCs/>
          <w:kern w:val="0"/>
          <w:sz w:val="24"/>
          <w:szCs w:val="24"/>
        </w:rPr>
        <w:t>; PDW, platelet distribution width; PLR, platelet to lymphocyte ratio; PLT, platelets; RBC, red blood cells; RDW-CV, variation of RBC distribution width; RDW-SD, standard deviation of RBC distribution width; WBC, white blood cells.</w:t>
      </w:r>
    </w:p>
    <w:p w14:paraId="5F39E4DE" w14:textId="3E7F75CD" w:rsidR="00E279EB" w:rsidRDefault="00E279EB">
      <w:pPr>
        <w:autoSpaceDE w:val="0"/>
        <w:rPr>
          <w:iCs/>
        </w:rPr>
      </w:pPr>
    </w:p>
    <w:p w14:paraId="3AD71782" w14:textId="51D02C97" w:rsidR="004C2BF2" w:rsidRDefault="004C2BF2">
      <w:pPr>
        <w:autoSpaceDE w:val="0"/>
        <w:rPr>
          <w:iCs/>
        </w:rPr>
      </w:pPr>
    </w:p>
    <w:p w14:paraId="3A4B7040" w14:textId="77777777" w:rsidR="004C2BF2" w:rsidRPr="009E6C98" w:rsidRDefault="004C2BF2" w:rsidP="00D84304">
      <w:pPr>
        <w:autoSpaceDE w:val="0"/>
        <w:rPr>
          <w:iCs/>
        </w:rPr>
      </w:pPr>
    </w:p>
    <w:p w14:paraId="0E5D29B5" w14:textId="46BE5A9D" w:rsidR="00F34A0A" w:rsidRDefault="00F54DEA" w:rsidP="00272616">
      <w:pPr>
        <w:pStyle w:val="Heading1"/>
        <w:numPr>
          <w:ilvl w:val="0"/>
          <w:numId w:val="0"/>
        </w:numPr>
        <w:autoSpaceDE w:val="0"/>
        <w:rPr>
          <w:b w:val="0"/>
          <w:bCs/>
          <w:iCs/>
        </w:rPr>
      </w:pPr>
      <w:r w:rsidRPr="009E6C98">
        <w:rPr>
          <w:iCs/>
        </w:rPr>
        <w:t xml:space="preserve">Table </w:t>
      </w:r>
      <w:r w:rsidR="009E6C98">
        <w:rPr>
          <w:iCs/>
        </w:rPr>
        <w:t>1</w:t>
      </w:r>
      <w:r w:rsidR="009E6C98" w:rsidRPr="009E6C98">
        <w:rPr>
          <w:iCs/>
        </w:rPr>
        <w:t xml:space="preserve"> </w:t>
      </w:r>
      <w:r w:rsidR="00E279EB" w:rsidRPr="009E6C98">
        <w:rPr>
          <w:b w:val="0"/>
          <w:bCs/>
          <w:iCs/>
        </w:rPr>
        <w:t>The values of area under curve from blood parameters.</w:t>
      </w:r>
    </w:p>
    <w:p w14:paraId="57286812" w14:textId="77777777" w:rsidR="00272616" w:rsidRPr="00D84304" w:rsidRDefault="00272616" w:rsidP="00D84304">
      <w:pPr>
        <w:rPr>
          <w:b/>
        </w:rPr>
      </w:pPr>
    </w:p>
    <w:tbl>
      <w:tblPr>
        <w:tblW w:w="833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2"/>
        <w:gridCol w:w="1527"/>
        <w:gridCol w:w="1667"/>
        <w:gridCol w:w="1527"/>
        <w:gridCol w:w="1532"/>
      </w:tblGrid>
      <w:tr w:rsidR="00F54DEA" w:rsidRPr="009E6C98" w14:paraId="01773E37" w14:textId="77777777" w:rsidTr="00E279EB">
        <w:trPr>
          <w:cantSplit/>
          <w:trHeight w:val="340"/>
        </w:trPr>
        <w:tc>
          <w:tcPr>
            <w:tcW w:w="2082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210885EA" w14:textId="6C8AE85C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Blood Parameters</w:t>
            </w:r>
          </w:p>
        </w:tc>
        <w:tc>
          <w:tcPr>
            <w:tcW w:w="152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F0635B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hAnsi="Times New Roman" w:cs="Times New Roman"/>
                <w:iCs/>
                <w:sz w:val="18"/>
                <w:szCs w:val="18"/>
              </w:rPr>
              <w:t>AUC</w:t>
            </w:r>
          </w:p>
        </w:tc>
        <w:tc>
          <w:tcPr>
            <w:tcW w:w="166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C47101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hAnsi="Times New Roman" w:cs="Times New Roman"/>
                <w:iCs/>
                <w:sz w:val="18"/>
                <w:szCs w:val="18"/>
              </w:rPr>
              <w:t>P Value</w:t>
            </w:r>
          </w:p>
        </w:tc>
        <w:tc>
          <w:tcPr>
            <w:tcW w:w="305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D41D43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 xml:space="preserve">95% </w:t>
            </w:r>
            <w:r w:rsidRPr="009E6C98">
              <w:rPr>
                <w:rFonts w:ascii="Times New Roman" w:hAnsi="Times New Roman" w:cs="Times New Roman"/>
                <w:iCs/>
                <w:sz w:val="18"/>
                <w:szCs w:val="18"/>
              </w:rPr>
              <w:t>CI</w:t>
            </w:r>
          </w:p>
        </w:tc>
      </w:tr>
      <w:tr w:rsidR="00F54DEA" w:rsidRPr="009E6C98" w14:paraId="09F9D5AD" w14:textId="77777777" w:rsidTr="00E279EB">
        <w:trPr>
          <w:cantSplit/>
          <w:trHeight w:val="340"/>
        </w:trPr>
        <w:tc>
          <w:tcPr>
            <w:tcW w:w="2082" w:type="dxa"/>
            <w:vMerge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9A7D9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27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7FD14A9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67" w:type="dxa"/>
            <w:vMerge/>
            <w:shd w:val="clear" w:color="auto" w:fill="FFFFFF"/>
          </w:tcPr>
          <w:p w14:paraId="1B26AF3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sz="16" w:space="0" w:color="000000"/>
            </w:tcBorders>
            <w:shd w:val="clear" w:color="auto" w:fill="FFFFFF"/>
          </w:tcPr>
          <w:p w14:paraId="361D75B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hAnsi="Times New Roman" w:cs="Times New Roman"/>
                <w:iCs/>
                <w:sz w:val="18"/>
                <w:szCs w:val="18"/>
              </w:rPr>
              <w:t>lower limit</w:t>
            </w:r>
          </w:p>
        </w:tc>
        <w:tc>
          <w:tcPr>
            <w:tcW w:w="1531" w:type="dxa"/>
            <w:tcBorders>
              <w:top w:val="single" w:sz="16" w:space="0" w:color="000000"/>
            </w:tcBorders>
            <w:shd w:val="clear" w:color="auto" w:fill="FFFFFF"/>
          </w:tcPr>
          <w:p w14:paraId="233A2DC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hAnsi="Times New Roman" w:cs="Times New Roman"/>
                <w:iCs/>
                <w:sz w:val="18"/>
                <w:szCs w:val="18"/>
              </w:rPr>
              <w:t>upper limit</w:t>
            </w:r>
          </w:p>
        </w:tc>
      </w:tr>
      <w:tr w:rsidR="00F54DEA" w:rsidRPr="009E6C98" w14:paraId="2DE43704" w14:textId="77777777" w:rsidTr="00E279EB">
        <w:trPr>
          <w:cantSplit/>
          <w:trHeight w:val="338"/>
        </w:trPr>
        <w:tc>
          <w:tcPr>
            <w:tcW w:w="20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8706C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WBC</w:t>
            </w:r>
          </w:p>
        </w:tc>
        <w:tc>
          <w:tcPr>
            <w:tcW w:w="152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1C756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8</w:t>
            </w:r>
          </w:p>
        </w:tc>
        <w:tc>
          <w:tcPr>
            <w:tcW w:w="16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D0100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05</w:t>
            </w:r>
          </w:p>
        </w:tc>
        <w:tc>
          <w:tcPr>
            <w:tcW w:w="15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04F906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49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D23266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26</w:t>
            </w:r>
          </w:p>
        </w:tc>
      </w:tr>
      <w:tr w:rsidR="00F54DEA" w:rsidRPr="009E6C98" w14:paraId="30E94D61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1F64A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GR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64359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928D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9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190E8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48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31006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15</w:t>
            </w:r>
          </w:p>
        </w:tc>
      </w:tr>
      <w:tr w:rsidR="00F54DEA" w:rsidRPr="009E6C98" w14:paraId="36172678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4A538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LYMPH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738BA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4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2750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8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0FC6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2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AEDB1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27</w:t>
            </w:r>
          </w:p>
        </w:tc>
      </w:tr>
      <w:tr w:rsidR="00F54DEA" w:rsidRPr="009E6C98" w14:paraId="67BA7B72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2B96C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ONO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43E0D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3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5EA8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00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2328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55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8380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20</w:t>
            </w:r>
          </w:p>
        </w:tc>
      </w:tr>
      <w:tr w:rsidR="00F54DEA" w:rsidRPr="009E6C98" w14:paraId="7119856E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1EBDD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EO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670A2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E250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4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0799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77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5076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7</w:t>
            </w:r>
          </w:p>
        </w:tc>
      </w:tr>
      <w:tr w:rsidR="00F54DEA" w:rsidRPr="009E6C98" w14:paraId="5960BF24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20C1B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BASO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B3C9D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41B6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89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BD20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13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A606D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99</w:t>
            </w:r>
          </w:p>
        </w:tc>
      </w:tr>
      <w:tr w:rsidR="00F54DEA" w:rsidRPr="009E6C98" w14:paraId="7C1D64C4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91B6E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GR%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226D4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8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7CB0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8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5DF1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96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0CF4F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80</w:t>
            </w:r>
          </w:p>
        </w:tc>
      </w:tr>
      <w:tr w:rsidR="00F54DEA" w:rsidRPr="009E6C98" w14:paraId="4FE89427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AF9B48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LYMPH%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E4D82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1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5E09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2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6853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26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F220F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07</w:t>
            </w:r>
          </w:p>
        </w:tc>
      </w:tr>
      <w:tr w:rsidR="00F54DEA" w:rsidRPr="009E6C98" w14:paraId="33B089B9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887AE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ONO%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DED3F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2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7915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00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F76D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49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4E236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03</w:t>
            </w:r>
          </w:p>
        </w:tc>
      </w:tr>
      <w:tr w:rsidR="00F54DEA" w:rsidRPr="009E6C98" w14:paraId="28603A57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A0423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EO%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1A1BA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42C1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0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D28D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69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54341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9</w:t>
            </w:r>
          </w:p>
        </w:tc>
      </w:tr>
      <w:tr w:rsidR="00F54DEA" w:rsidRPr="009E6C98" w14:paraId="162B81C3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AAF47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BASO%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7189C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F0CC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93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B043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17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C9EF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90</w:t>
            </w:r>
          </w:p>
        </w:tc>
      </w:tr>
      <w:tr w:rsidR="00F54DEA" w:rsidRPr="009E6C98" w14:paraId="59A1157C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1DDE5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RBC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E8B5C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4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1A5B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24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07B5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62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D7674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3</w:t>
            </w:r>
          </w:p>
        </w:tc>
      </w:tr>
      <w:tr w:rsidR="00F54DEA" w:rsidRPr="009E6C98" w14:paraId="13652CCF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C20CF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HGB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782E2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9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907B5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87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9AB2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05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86CCA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81</w:t>
            </w:r>
          </w:p>
        </w:tc>
      </w:tr>
      <w:tr w:rsidR="00F54DEA" w:rsidRPr="009E6C98" w14:paraId="78CBA4C8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74BF6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HCT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DF300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2481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6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3B7F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79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45B8B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9</w:t>
            </w:r>
          </w:p>
        </w:tc>
      </w:tr>
      <w:tr w:rsidR="00F54DEA" w:rsidRPr="009E6C98" w14:paraId="138523BA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7D933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CV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85FA9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6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BBA5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13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77D2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75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6854A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61</w:t>
            </w:r>
          </w:p>
        </w:tc>
      </w:tr>
      <w:tr w:rsidR="00F54DEA" w:rsidRPr="009E6C98" w14:paraId="6F1C5351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B856D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CH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E909E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6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E47A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15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0806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68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C9DC7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62</w:t>
            </w:r>
          </w:p>
        </w:tc>
      </w:tr>
      <w:tr w:rsidR="00F54DEA" w:rsidRPr="009E6C98" w14:paraId="22D0602F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B5353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CHC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C6B93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1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C956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4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D48A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21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98B7C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08</w:t>
            </w:r>
          </w:p>
        </w:tc>
      </w:tr>
      <w:tr w:rsidR="00F54DEA" w:rsidRPr="009E6C98" w14:paraId="072B7FE4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06B8B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RDW_CV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E88BC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7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67E6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CD31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91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EC1698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64</w:t>
            </w:r>
          </w:p>
        </w:tc>
      </w:tr>
      <w:tr w:rsidR="00F54DEA" w:rsidRPr="009E6C98" w14:paraId="65676053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D609E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RDW_SD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47702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A5BA8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91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2397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18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9280E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92</w:t>
            </w:r>
          </w:p>
        </w:tc>
      </w:tr>
      <w:tr w:rsidR="00F54DEA" w:rsidRPr="009E6C98" w14:paraId="3140E21C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E7448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PLT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C592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5789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6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06556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73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1C99B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44</w:t>
            </w:r>
          </w:p>
        </w:tc>
      </w:tr>
      <w:tr w:rsidR="00F54DEA" w:rsidRPr="009E6C98" w14:paraId="2F75A89C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2F189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MPV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CF89E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0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A91CE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85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83D5C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21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86F51A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96</w:t>
            </w:r>
          </w:p>
        </w:tc>
      </w:tr>
      <w:tr w:rsidR="00F54DEA" w:rsidRPr="009E6C98" w14:paraId="1EDDEE92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D22B0F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PDW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CAB5B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8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B04F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76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E9D0B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03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F7FE2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70</w:t>
            </w:r>
          </w:p>
        </w:tc>
      </w:tr>
      <w:tr w:rsidR="00F54DEA" w:rsidRPr="009E6C98" w14:paraId="65D54CFA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1606B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PCT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0BA23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5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B2A1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2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A95D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75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0318A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6</w:t>
            </w:r>
          </w:p>
        </w:tc>
      </w:tr>
      <w:tr w:rsidR="00F54DEA" w:rsidRPr="009E6C98" w14:paraId="5B6DFCC0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F70742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NLR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DE532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8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8F9C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69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21AE3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90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CE2BA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74</w:t>
            </w:r>
          </w:p>
        </w:tc>
      </w:tr>
      <w:tr w:rsidR="00F54DEA" w:rsidRPr="009E6C98" w14:paraId="0654526F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8627BB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PLR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AF0827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4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88421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20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1B629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56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C62A6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30</w:t>
            </w:r>
          </w:p>
        </w:tc>
      </w:tr>
      <w:tr w:rsidR="00F54DEA" w:rsidRPr="009E6C98" w14:paraId="7BCC1D3C" w14:textId="77777777" w:rsidTr="00E279EB">
        <w:trPr>
          <w:cantSplit/>
          <w:trHeight w:val="338"/>
        </w:trPr>
        <w:tc>
          <w:tcPr>
            <w:tcW w:w="20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EB3095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LMR</w:t>
            </w:r>
          </w:p>
        </w:tc>
        <w:tc>
          <w:tcPr>
            <w:tcW w:w="152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B3B02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438</w:t>
            </w:r>
          </w:p>
        </w:tc>
        <w:tc>
          <w:tcPr>
            <w:tcW w:w="16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7A857D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169</w:t>
            </w:r>
          </w:p>
        </w:tc>
        <w:tc>
          <w:tcPr>
            <w:tcW w:w="15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5FEFC4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359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7E0680" w14:textId="77777777" w:rsidR="00F54DEA" w:rsidRPr="009E6C98" w:rsidRDefault="00F54DEA" w:rsidP="00D84304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</w:pPr>
            <w:r w:rsidRPr="009E6C98">
              <w:rPr>
                <w:rFonts w:ascii="Times New Roman" w:eastAsia="MingLiU" w:hAnsi="Times New Roman" w:cs="Times New Roman"/>
                <w:iCs/>
                <w:sz w:val="18"/>
                <w:szCs w:val="18"/>
              </w:rPr>
              <w:t>.517</w:t>
            </w:r>
          </w:p>
        </w:tc>
      </w:tr>
    </w:tbl>
    <w:p w14:paraId="102C6507" w14:textId="122C840E" w:rsidR="00F54DEA" w:rsidRPr="009E6C98" w:rsidRDefault="00F54DEA" w:rsidP="00D84304">
      <w:pPr>
        <w:autoSpaceDE w:val="0"/>
        <w:rPr>
          <w:iCs/>
        </w:rPr>
      </w:pPr>
    </w:p>
    <w:p w14:paraId="50D2BDA4" w14:textId="3C1B3F2E" w:rsidR="00F54DEA" w:rsidRPr="009E6C98" w:rsidRDefault="00F54DEA" w:rsidP="00D84304">
      <w:pPr>
        <w:autoSpaceDE w:val="0"/>
        <w:rPr>
          <w:iCs/>
        </w:rPr>
      </w:pPr>
    </w:p>
    <w:p w14:paraId="7C53A272" w14:textId="2F8BEE58" w:rsidR="00E279EB" w:rsidRPr="009E6C98" w:rsidRDefault="00E279EB" w:rsidP="00D84304">
      <w:pPr>
        <w:autoSpaceDE w:val="0"/>
        <w:rPr>
          <w:iCs/>
        </w:rPr>
      </w:pPr>
    </w:p>
    <w:p w14:paraId="2643746C" w14:textId="04D60D88" w:rsidR="00E279EB" w:rsidRPr="009E6C98" w:rsidRDefault="00E279EB" w:rsidP="00D84304">
      <w:pPr>
        <w:autoSpaceDE w:val="0"/>
        <w:rPr>
          <w:iCs/>
        </w:rPr>
      </w:pPr>
    </w:p>
    <w:p w14:paraId="22D1DA06" w14:textId="67A5D3D2" w:rsidR="00E279EB" w:rsidRPr="009E6C98" w:rsidRDefault="00E279EB" w:rsidP="00D84304">
      <w:pPr>
        <w:autoSpaceDE w:val="0"/>
        <w:rPr>
          <w:iCs/>
        </w:rPr>
      </w:pPr>
    </w:p>
    <w:p w14:paraId="5FBC0F9B" w14:textId="4CAF91DD" w:rsidR="00E279EB" w:rsidRPr="009E6C98" w:rsidRDefault="00E279EB" w:rsidP="00D84304">
      <w:pPr>
        <w:autoSpaceDE w:val="0"/>
        <w:rPr>
          <w:iCs/>
        </w:rPr>
      </w:pPr>
    </w:p>
    <w:p w14:paraId="067B9BFD" w14:textId="4F1BDE13" w:rsidR="00E279EB" w:rsidRPr="009E6C98" w:rsidRDefault="00E279EB" w:rsidP="00D84304">
      <w:pPr>
        <w:autoSpaceDE w:val="0"/>
        <w:rPr>
          <w:iCs/>
        </w:rPr>
      </w:pPr>
    </w:p>
    <w:p w14:paraId="7B235C56" w14:textId="169A3C7E" w:rsidR="00E279EB" w:rsidRPr="009E6C98" w:rsidRDefault="00E279EB" w:rsidP="00D84304">
      <w:pPr>
        <w:autoSpaceDE w:val="0"/>
        <w:rPr>
          <w:iCs/>
        </w:rPr>
      </w:pPr>
    </w:p>
    <w:p w14:paraId="360F5AF5" w14:textId="062130CA" w:rsidR="00E279EB" w:rsidRPr="009E6C98" w:rsidRDefault="00E279EB" w:rsidP="00D84304">
      <w:pPr>
        <w:autoSpaceDE w:val="0"/>
        <w:rPr>
          <w:iCs/>
        </w:rPr>
      </w:pPr>
    </w:p>
    <w:p w14:paraId="4259694F" w14:textId="7B29D0D1" w:rsidR="00E279EB" w:rsidRPr="009E6C98" w:rsidRDefault="00E279EB" w:rsidP="00D84304">
      <w:pPr>
        <w:autoSpaceDE w:val="0"/>
        <w:rPr>
          <w:iCs/>
        </w:rPr>
      </w:pPr>
    </w:p>
    <w:p w14:paraId="0E3CC8F5" w14:textId="77777777" w:rsidR="00E279EB" w:rsidRPr="009E6C98" w:rsidRDefault="00E279EB" w:rsidP="00D84304">
      <w:pPr>
        <w:autoSpaceDE w:val="0"/>
        <w:rPr>
          <w:iCs/>
        </w:rPr>
      </w:pPr>
    </w:p>
    <w:p w14:paraId="7B821A95" w14:textId="0FA72263" w:rsidR="00F34A0A" w:rsidRDefault="00447140" w:rsidP="00F34A0A">
      <w:pPr>
        <w:pStyle w:val="Heading1"/>
        <w:numPr>
          <w:ilvl w:val="0"/>
          <w:numId w:val="0"/>
        </w:numPr>
        <w:autoSpaceDE w:val="0"/>
        <w:rPr>
          <w:iCs/>
        </w:rPr>
      </w:pPr>
      <w:r w:rsidRPr="009E6C98">
        <w:rPr>
          <w:iCs/>
        </w:rPr>
        <w:t>Methods</w:t>
      </w:r>
      <w:r w:rsidR="00504049" w:rsidRPr="009E6C98">
        <w:rPr>
          <w:iCs/>
        </w:rPr>
        <w:t xml:space="preserve"> </w:t>
      </w:r>
      <w:r w:rsidR="00B8244B">
        <w:rPr>
          <w:iCs/>
        </w:rPr>
        <w:t>5</w:t>
      </w:r>
      <w:r w:rsidR="009E6C98">
        <w:rPr>
          <w:iCs/>
        </w:rPr>
        <w:t xml:space="preserve"> </w:t>
      </w:r>
      <w:proofErr w:type="gramStart"/>
      <w:r w:rsidR="009E6C98" w:rsidRPr="009E6C98">
        <w:rPr>
          <w:iCs/>
        </w:rPr>
        <w:t>The</w:t>
      </w:r>
      <w:proofErr w:type="gramEnd"/>
      <w:r w:rsidR="009E6C98" w:rsidRPr="009E6C98">
        <w:rPr>
          <w:iCs/>
        </w:rPr>
        <w:t xml:space="preserve"> formula for calculating the rad-score</w:t>
      </w:r>
    </w:p>
    <w:p w14:paraId="1024F1AE" w14:textId="77777777" w:rsidR="006E31CC" w:rsidRPr="009E6C98" w:rsidRDefault="006E31CC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Rad-score =</w:t>
      </w:r>
    </w:p>
    <w:p w14:paraId="74585110" w14:textId="19114D74" w:rsidR="006E31CC" w:rsidRPr="009E6C98" w:rsidRDefault="006E31CC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w:r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27377297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Log-sigma-5-0-mm_glrlm_HighGrayLevelRunEmphasis</w:t>
      </w:r>
    </w:p>
    <w:p w14:paraId="7B2ABD22" w14:textId="5F62EF1A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-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20519048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wavelet-LLH_glcm_ClusterShade</w:t>
      </w:r>
    </w:p>
    <w:p w14:paraId="31A6B7F7" w14:textId="3668E904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+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6997839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wavelet-LLH_glszm_GrayLevelNonUniformity</w:t>
      </w:r>
    </w:p>
    <w:p w14:paraId="63EC46E2" w14:textId="685D2058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-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0815256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wavelet-HHL_glcm_Correlation</w:t>
      </w:r>
    </w:p>
    <w:p w14:paraId="7A68493B" w14:textId="5BFF865B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+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0917191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wavelet-HHH_firstorder_Mean</w:t>
      </w:r>
    </w:p>
    <w:p w14:paraId="0DCE4350" w14:textId="2D2A4458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+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5779594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CET1-w_wavelet-HHH_gldm_LargeDependenceHighGrayLevelEmphasis</w:t>
      </w:r>
    </w:p>
    <w:p w14:paraId="3CF916AD" w14:textId="19DEF247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+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006281596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T2-w_log-sigma-4-0-mm_firstorder</w:t>
      </w:r>
      <w:r>
        <w:rPr>
          <w:rFonts w:ascii="Times New Roman" w:hAnsi="Times New Roman"/>
          <w:iCs/>
          <w:kern w:val="0"/>
          <w:sz w:val="24"/>
          <w:szCs w:val="24"/>
          <w:lang w:eastAsia="en-US"/>
        </w:rPr>
        <w:t>_</w:t>
      </w:r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Maximum</w:t>
      </w:r>
    </w:p>
    <w:p w14:paraId="3AE7B0AE" w14:textId="2DC3F107" w:rsidR="006E31CC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+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131747741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T2-w_wavelet-HHL_firstorder_Maximum</w:t>
      </w:r>
    </w:p>
    <w:p w14:paraId="6A9AF5A3" w14:textId="532A79D7" w:rsidR="00EF34A7" w:rsidRPr="009E6C98" w:rsidRDefault="009E6C98" w:rsidP="00D84304">
      <w:pPr>
        <w:autoSpaceDE w:val="0"/>
        <w:jc w:val="left"/>
        <w:rPr>
          <w:rFonts w:ascii="Times New Roman" w:hAnsi="Times New Roman"/>
          <w:iCs/>
          <w:kern w:val="0"/>
          <w:sz w:val="24"/>
          <w:szCs w:val="24"/>
          <w:lang w:eastAsia="en-US"/>
        </w:rPr>
      </w:pP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-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0.14929471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  <w:lang w:eastAsia="en-US"/>
          </w:rPr>
          <m:t>×</m:t>
        </m:r>
      </m:oMath>
      <w:r w:rsidR="006E31CC" w:rsidRPr="009E6C98">
        <w:rPr>
          <w:rFonts w:ascii="Times New Roman" w:hAnsi="Times New Roman" w:hint="eastAsia"/>
          <w:iCs/>
          <w:kern w:val="0"/>
          <w:sz w:val="24"/>
          <w:szCs w:val="24"/>
          <w:lang w:eastAsia="en-US"/>
        </w:rPr>
        <w:t>T2-w_wavelet-HHL_glcm_InverseVariance</w:t>
      </w:r>
    </w:p>
    <w:sectPr w:rsidR="00EF34A7" w:rsidRPr="009E6C98" w:rsidSect="00045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BBA"/>
    <w:rsid w:val="00022B6C"/>
    <w:rsid w:val="000435BB"/>
    <w:rsid w:val="00045EDB"/>
    <w:rsid w:val="0005615F"/>
    <w:rsid w:val="00095A4E"/>
    <w:rsid w:val="00174F9E"/>
    <w:rsid w:val="00191A51"/>
    <w:rsid w:val="001B3348"/>
    <w:rsid w:val="00272616"/>
    <w:rsid w:val="002B0BDA"/>
    <w:rsid w:val="00334454"/>
    <w:rsid w:val="003E16F7"/>
    <w:rsid w:val="00447140"/>
    <w:rsid w:val="0048048E"/>
    <w:rsid w:val="004C2BF2"/>
    <w:rsid w:val="004F2BBA"/>
    <w:rsid w:val="00504049"/>
    <w:rsid w:val="00577BD4"/>
    <w:rsid w:val="006412FB"/>
    <w:rsid w:val="006E31CC"/>
    <w:rsid w:val="007253C5"/>
    <w:rsid w:val="00821B63"/>
    <w:rsid w:val="009E6C98"/>
    <w:rsid w:val="009E6D43"/>
    <w:rsid w:val="00A574F7"/>
    <w:rsid w:val="00A80B4C"/>
    <w:rsid w:val="00AC6EBF"/>
    <w:rsid w:val="00AE45CF"/>
    <w:rsid w:val="00B24122"/>
    <w:rsid w:val="00B444A9"/>
    <w:rsid w:val="00B8244B"/>
    <w:rsid w:val="00BB79E0"/>
    <w:rsid w:val="00C63B71"/>
    <w:rsid w:val="00C81083"/>
    <w:rsid w:val="00D84304"/>
    <w:rsid w:val="00E279EB"/>
    <w:rsid w:val="00E4637C"/>
    <w:rsid w:val="00E7696F"/>
    <w:rsid w:val="00EF34A7"/>
    <w:rsid w:val="00F07ACC"/>
    <w:rsid w:val="00F34A0A"/>
    <w:rsid w:val="00F34F8B"/>
    <w:rsid w:val="00F54DEA"/>
    <w:rsid w:val="00F962D4"/>
    <w:rsid w:val="00FC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10445"/>
  <w15:chartTrackingRefBased/>
  <w15:docId w15:val="{578664F8-FACB-448D-98E9-81AC060D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2D4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F54DE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54DE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54DE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4DE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4DE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F54DE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54D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54D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F54D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54D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54DE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54D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54D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54DE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54DEA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B24122"/>
  </w:style>
  <w:style w:type="paragraph" w:styleId="Revision">
    <w:name w:val="Revision"/>
    <w:hidden/>
    <w:uiPriority w:val="99"/>
    <w:semiHidden/>
    <w:rsid w:val="009E6C98"/>
  </w:style>
  <w:style w:type="table" w:customStyle="1" w:styleId="-11">
    <w:name w:val="浅色底纹 - 着色 11"/>
    <w:basedOn w:val="TableNormal"/>
    <w:next w:val="LightShading-Accent1"/>
    <w:uiPriority w:val="60"/>
    <w:rsid w:val="00F962D4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962D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4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941</Words>
  <Characters>5365</Characters>
  <Application>Microsoft Office Word</Application>
  <DocSecurity>0</DocSecurity>
  <Lines>44</Lines>
  <Paragraphs>12</Paragraphs>
  <ScaleCrop>false</ScaleCrop>
  <Company/>
  <LinksUpToDate>false</LinksUpToDate>
  <CharactersWithSpaces>6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曾怡</dc:creator>
  <cp:keywords/>
  <dc:description/>
  <cp:lastModifiedBy>Prod</cp:lastModifiedBy>
  <cp:revision>37</cp:revision>
  <dcterms:created xsi:type="dcterms:W3CDTF">2021-09-04T07:44:00Z</dcterms:created>
  <dcterms:modified xsi:type="dcterms:W3CDTF">2022-02-25T08:10:00Z</dcterms:modified>
</cp:coreProperties>
</file>